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3101" w:rsidRDefault="00E63101" w:rsidP="00E63101">
      <w:pPr>
        <w:jc w:val="center"/>
      </w:pPr>
    </w:p>
    <w:p w:rsidR="00B43D5A" w:rsidRDefault="00E63101" w:rsidP="00E63101">
      <w:pPr>
        <w:jc w:val="center"/>
      </w:pPr>
      <w:r>
        <w:rPr>
          <w:noProof/>
        </w:rPr>
        <w:drawing>
          <wp:inline distT="0" distB="0" distL="0" distR="0">
            <wp:extent cx="4151376" cy="1572768"/>
            <wp:effectExtent l="0" t="0" r="190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6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1376" cy="1572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3101" w:rsidRDefault="00E63101" w:rsidP="00E63101">
      <w:pPr>
        <w:jc w:val="center"/>
      </w:pPr>
    </w:p>
    <w:p w:rsidR="00E63101" w:rsidRDefault="002E7666" w:rsidP="000B51B2">
      <w:pPr>
        <w:spacing w:line="480" w:lineRule="auto"/>
      </w:pPr>
      <w:r w:rsidRPr="0055762B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CF7F31">
        <w:rPr>
          <w:rFonts w:ascii="Times New Roman" w:hAnsi="Times New Roman" w:cs="Times New Roman"/>
          <w:b/>
          <w:sz w:val="20"/>
          <w:szCs w:val="20"/>
        </w:rPr>
        <w:t>19</w:t>
      </w:r>
      <w:r w:rsidRPr="0055762B">
        <w:rPr>
          <w:rFonts w:ascii="Times New Roman" w:hAnsi="Times New Roman" w:cs="Times New Roman"/>
          <w:b/>
          <w:sz w:val="20"/>
          <w:szCs w:val="20"/>
        </w:rPr>
        <w:t>: Figure S</w:t>
      </w:r>
      <w:r w:rsidR="00CF7F31">
        <w:rPr>
          <w:rFonts w:ascii="Times New Roman" w:hAnsi="Times New Roman" w:cs="Times New Roman"/>
          <w:b/>
          <w:sz w:val="20"/>
          <w:szCs w:val="20"/>
        </w:rPr>
        <w:t>6</w:t>
      </w:r>
      <w:r w:rsidRPr="0055762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644BF2" w:rsidRPr="00B02B4E">
        <w:rPr>
          <w:rFonts w:ascii="Times New Roman" w:hAnsi="Times New Roman" w:cs="Times New Roman"/>
          <w:kern w:val="0"/>
          <w:sz w:val="20"/>
          <w:szCs w:val="20"/>
        </w:rPr>
        <w:t xml:space="preserve">Genome mapping statistics of the resistant line (R) and susceptible line (S). (a) Mean of the total clean reads obtained from samples by RNA-Seq; (b) mean mapping ratio aligned to the Williams 82 reference genome; and (c) mean number of total SNPs compared with the number in the reference genome. </w:t>
      </w:r>
      <w:bookmarkStart w:id="0" w:name="_Hlk525221834"/>
      <w:r w:rsidR="00644BF2" w:rsidRPr="00B02B4E">
        <w:rPr>
          <w:rFonts w:ascii="Times New Roman" w:hAnsi="Times New Roman" w:cs="Times New Roman"/>
          <w:sz w:val="20"/>
          <w:szCs w:val="20"/>
        </w:rPr>
        <w:t xml:space="preserve">Statistical significance was detected by a two-tailed t-test. </w:t>
      </w:r>
      <w:r w:rsidR="00644BF2" w:rsidRPr="00B02B4E">
        <w:rPr>
          <w:rFonts w:ascii="Times New Roman" w:hAnsi="Times New Roman" w:cs="Times New Roman"/>
          <w:kern w:val="0"/>
          <w:sz w:val="20"/>
          <w:szCs w:val="20"/>
        </w:rPr>
        <w:t xml:space="preserve">* </w:t>
      </w:r>
      <w:r w:rsidR="00644BF2" w:rsidRPr="00B02B4E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="00644BF2" w:rsidRPr="00B02B4E">
        <w:rPr>
          <w:rFonts w:ascii="Times New Roman" w:hAnsi="Times New Roman" w:cs="Times New Roman"/>
          <w:kern w:val="0"/>
          <w:sz w:val="20"/>
          <w:szCs w:val="20"/>
        </w:rPr>
        <w:t xml:space="preserve">&lt;0.05; * * * </w:t>
      </w:r>
      <w:r w:rsidR="00644BF2" w:rsidRPr="00B02B4E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="00644BF2" w:rsidRPr="00B02B4E">
        <w:rPr>
          <w:rFonts w:ascii="Times New Roman" w:hAnsi="Times New Roman" w:cs="Times New Roman"/>
          <w:kern w:val="0"/>
          <w:sz w:val="20"/>
          <w:szCs w:val="20"/>
        </w:rPr>
        <w:t>&lt;0.001</w:t>
      </w:r>
      <w:bookmarkEnd w:id="0"/>
      <w:r w:rsidR="00644BF2" w:rsidRPr="00B02B4E">
        <w:rPr>
          <w:rFonts w:ascii="Times New Roman" w:hAnsi="Times New Roman" w:cs="Times New Roman"/>
          <w:kern w:val="0"/>
          <w:sz w:val="20"/>
          <w:szCs w:val="20"/>
        </w:rPr>
        <w:t>.</w:t>
      </w:r>
      <w:bookmarkStart w:id="1" w:name="_GoBack"/>
      <w:bookmarkEnd w:id="1"/>
    </w:p>
    <w:sectPr w:rsidR="00E631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26FC" w:rsidRDefault="002A26FC" w:rsidP="00E63101">
      <w:r>
        <w:separator/>
      </w:r>
    </w:p>
  </w:endnote>
  <w:endnote w:type="continuationSeparator" w:id="0">
    <w:p w:rsidR="002A26FC" w:rsidRDefault="002A26FC" w:rsidP="00E63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26FC" w:rsidRDefault="002A26FC" w:rsidP="00E63101">
      <w:r>
        <w:separator/>
      </w:r>
    </w:p>
  </w:footnote>
  <w:footnote w:type="continuationSeparator" w:id="0">
    <w:p w:rsidR="002A26FC" w:rsidRDefault="002A26FC" w:rsidP="00E63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30B8"/>
    <w:rsid w:val="000B51B2"/>
    <w:rsid w:val="002A26FC"/>
    <w:rsid w:val="002E7666"/>
    <w:rsid w:val="003E6411"/>
    <w:rsid w:val="00517A59"/>
    <w:rsid w:val="00567C01"/>
    <w:rsid w:val="005E30B8"/>
    <w:rsid w:val="00644BF2"/>
    <w:rsid w:val="0064521D"/>
    <w:rsid w:val="008352CB"/>
    <w:rsid w:val="009C2DD3"/>
    <w:rsid w:val="00A0031F"/>
    <w:rsid w:val="00B82813"/>
    <w:rsid w:val="00CA6EB7"/>
    <w:rsid w:val="00CB05BF"/>
    <w:rsid w:val="00CF7F31"/>
    <w:rsid w:val="00D93D20"/>
    <w:rsid w:val="00E036AA"/>
    <w:rsid w:val="00E63101"/>
    <w:rsid w:val="00F32BC7"/>
    <w:rsid w:val="00F4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FD0AE71-6011-46A3-8970-D0F94BD08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3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31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3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310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6310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631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</dc:creator>
  <cp:keywords/>
  <dc:description/>
  <cp:lastModifiedBy>du haiping</cp:lastModifiedBy>
  <cp:revision>10</cp:revision>
  <dcterms:created xsi:type="dcterms:W3CDTF">2018-06-20T12:24:00Z</dcterms:created>
  <dcterms:modified xsi:type="dcterms:W3CDTF">2018-11-12T06:26:00Z</dcterms:modified>
</cp:coreProperties>
</file>